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F28" w:rsidRDefault="004E14E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Table. Minimal raw dataset of injected volume profile </w:t>
      </w:r>
      <w:r w:rsidR="00866C71"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lutions administered </w:t>
      </w:r>
      <w:r>
        <w:rPr>
          <w:rFonts w:ascii="Times New Roman" w:eastAsia="Times New Roman" w:hAnsi="Times New Roman" w:cs="Times New Roman"/>
          <w:sz w:val="24"/>
          <w:szCs w:val="24"/>
        </w:rPr>
        <w:t>in three pigs.</w:t>
      </w:r>
    </w:p>
    <w:tbl>
      <w:tblPr>
        <w:tblStyle w:val="a7"/>
        <w:tblW w:w="137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00"/>
        <w:gridCol w:w="3360"/>
        <w:gridCol w:w="2140"/>
        <w:gridCol w:w="2700"/>
        <w:gridCol w:w="2080"/>
        <w:gridCol w:w="2020"/>
      </w:tblGrid>
      <w:tr w:rsidR="00E64F28">
        <w:trPr>
          <w:trHeight w:val="330"/>
        </w:trPr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 number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itial volume (ml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tional volume (ml)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volume (ml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 number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 sa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uro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tosan/β-glycerophosph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 sa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uro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tosan/β-glycerophosph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 sa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uro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4F28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tosan/β-glycerophospha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64F28" w:rsidRDefault="004E14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:rsidR="00E64F28" w:rsidRDefault="00E64F28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E64F28">
      <w:pgSz w:w="16838" w:h="11906" w:orient="landscape"/>
      <w:pgMar w:top="1440" w:right="1701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F28"/>
    <w:rsid w:val="004E14E8"/>
    <w:rsid w:val="00866C71"/>
    <w:rsid w:val="00E6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9ED4"/>
  <w15:docId w15:val="{71E6D840-160D-4935-9260-2A87FFB4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Char"/>
    <w:uiPriority w:val="99"/>
    <w:unhideWhenUsed/>
    <w:rsid w:val="001C59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5974"/>
  </w:style>
  <w:style w:type="paragraph" w:styleId="a5">
    <w:name w:val="footer"/>
    <w:basedOn w:val="a"/>
    <w:link w:val="Char0"/>
    <w:uiPriority w:val="99"/>
    <w:unhideWhenUsed/>
    <w:rsid w:val="001C59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5974"/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99" w:type="dxa"/>
        <w:bottom w:w="0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hAoHlcnBowIMVr8462saqxJrlw==">AMUW2mV4T+sArasDsvzTY5uLaTpwN4iORP16MvUVQdYY7jCEposCjhxk88WGgSzXZVM5nWE4oA2LqXgSPQ9UArMUeh8656le/t1wPwoL61opph4NOn/7Yr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dstar82@naver.com</dc:creator>
  <cp:lastModifiedBy>Administrator</cp:lastModifiedBy>
  <cp:revision>4</cp:revision>
  <dcterms:created xsi:type="dcterms:W3CDTF">2021-09-29T13:25:00Z</dcterms:created>
  <dcterms:modified xsi:type="dcterms:W3CDTF">2021-09-30T15:14:00Z</dcterms:modified>
</cp:coreProperties>
</file>